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-252"/>
        <w:tblW w:w="10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80"/>
        <w:gridCol w:w="2000"/>
        <w:gridCol w:w="1980"/>
        <w:gridCol w:w="1420"/>
      </w:tblGrid>
      <w:tr w:rsidR="00E62C2B" w:rsidRPr="007E555E" w:rsidTr="007E555E">
        <w:trPr>
          <w:trHeight w:val="415"/>
        </w:trPr>
        <w:tc>
          <w:tcPr>
            <w:tcW w:w="4880" w:type="dxa"/>
            <w:shd w:val="clear" w:color="auto" w:fill="auto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>Species/NCBI ID</w:t>
            </w:r>
          </w:p>
        </w:tc>
        <w:tc>
          <w:tcPr>
            <w:tcW w:w="2000" w:type="dxa"/>
            <w:shd w:val="clear" w:color="auto" w:fill="auto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>mtDNA</w:t>
            </w:r>
            <w:proofErr w:type="spellEnd"/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SU </w:t>
            </w:r>
            <w:proofErr w:type="spellStart"/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>rRNA</w:t>
            </w:r>
            <w:proofErr w:type="spellEnd"/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>amplicon</w:t>
            </w:r>
            <w:proofErr w:type="spellEnd"/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ze (bp)</w:t>
            </w:r>
          </w:p>
        </w:tc>
        <w:tc>
          <w:tcPr>
            <w:tcW w:w="1980" w:type="dxa"/>
            <w:shd w:val="clear" w:color="auto" w:fill="auto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Dra</w:t>
            </w:r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proofErr w:type="spellEnd"/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estriction site positions</w:t>
            </w:r>
          </w:p>
        </w:tc>
        <w:tc>
          <w:tcPr>
            <w:tcW w:w="1420" w:type="dxa"/>
            <w:shd w:val="clear" w:color="auto" w:fill="auto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b/>
                <w:sz w:val="20"/>
                <w:szCs w:val="20"/>
                <w:lang w:val="en-US"/>
              </w:rPr>
              <w:t>Fragment sizes (bp)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 flavus gb|EU982152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 flavus gb|EU982152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nomi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U29227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parasitic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60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parasitic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61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parasitic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U29233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 oryzae gb|EU982162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sojae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U29216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tamarii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U29224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7F7C62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kambarensi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U29219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7F7C62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</w:tcPr>
          <w:p w:rsidR="007F7C62" w:rsidRPr="005E4703" w:rsidRDefault="007F7C62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subolivace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U29222.1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7F7C62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</w:tcPr>
          <w:p w:rsidR="007F7C62" w:rsidRPr="005E4703" w:rsidRDefault="007F7C62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thomii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U29217.1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7F7C62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</w:tcPr>
          <w:p w:rsidR="007F7C62" w:rsidRPr="005E4703" w:rsidRDefault="007F7C62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terricola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</w:t>
            </w:r>
            <w:r w:rsidR="002B17F4" w:rsidRPr="005E4703">
              <w:rPr>
                <w:rFonts w:ascii="Arial" w:hAnsi="Arial" w:cs="Arial"/>
                <w:sz w:val="20"/>
                <w:szCs w:val="20"/>
                <w:lang w:val="en-US"/>
              </w:rPr>
              <w:t>U29212.1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40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30, 170, 237</w:t>
            </w:r>
          </w:p>
        </w:tc>
      </w:tr>
      <w:tr w:rsidR="002B17F4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</w:tcPr>
          <w:p w:rsidR="002B17F4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2B17F4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2B17F4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2B17F4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F7C62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lepori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U29228.1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7F7C62" w:rsidRPr="005E4703" w:rsidRDefault="002B17F4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7</w:t>
            </w:r>
            <w:bookmarkStart w:id="0" w:name="_GoBack"/>
            <w:bookmarkEnd w:id="0"/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culeat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76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ene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74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2, 268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wamori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50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bispor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66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69, 264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brunneo-uniseriat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68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1, 268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campestri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63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4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1, 275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clavatoflav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72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3, 266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clavat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54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5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clavat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55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5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elongat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73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6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fumigat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AY291258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2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68, 26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fumigat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53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5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gigante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81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4, 266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jan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75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3, 268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niger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AY291253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2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67, 269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niger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48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niger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49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nive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64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6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ochrace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AY291267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2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68, 267</w:t>
            </w:r>
          </w:p>
        </w:tc>
      </w:tr>
      <w:tr w:rsidR="00E62C2B" w:rsidRPr="005E4703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ochrace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77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0, 265</w:t>
            </w:r>
          </w:p>
        </w:tc>
      </w:tr>
      <w:tr w:rsidR="00E62C2B" w:rsidRPr="005E4703" w:rsidTr="007E555E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penicillioide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AY291264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269</w:t>
            </w:r>
            <w:r w:rsidR="007E555E" w:rsidRPr="005E4703">
              <w:rPr>
                <w:rFonts w:ascii="Arial" w:hAnsi="Arial" w:cs="Arial"/>
                <w:sz w:val="20"/>
                <w:szCs w:val="20"/>
                <w:lang w:val="en-US"/>
              </w:rPr>
              <w:t>, 4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24, 146,  269 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puniceus</w:t>
            </w:r>
            <w:proofErr w:type="spellEnd"/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59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4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5E4703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703">
              <w:rPr>
                <w:rFonts w:ascii="Arial" w:hAnsi="Arial" w:cs="Arial"/>
                <w:sz w:val="20"/>
                <w:szCs w:val="20"/>
                <w:lang w:val="en-US"/>
              </w:rPr>
              <w:t>172, 264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restrict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67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2, 264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rubrum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58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2, 267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sclerotiorum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78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, 265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silvatic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AY291266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2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68, 269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sydowii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69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, 267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terre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65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, 267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ust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70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, 266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ust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71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, 266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versicolor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AY291275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2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68, 269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Aspergillus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versicolor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EU982182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, 267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Eurotium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herbariorum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AY291259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2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0, 269</w:t>
            </w:r>
          </w:p>
        </w:tc>
      </w:tr>
      <w:tr w:rsidR="00E62C2B" w:rsidRPr="007E555E" w:rsidTr="00E62C2B">
        <w:trPr>
          <w:trHeight w:val="315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Eurotium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rubrum</w:t>
            </w:r>
            <w:proofErr w:type="spellEnd"/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 xml:space="preserve"> gb|AF346424.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43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62C2B" w:rsidRPr="007E555E" w:rsidRDefault="00E62C2B" w:rsidP="007E555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555E">
              <w:rPr>
                <w:rFonts w:ascii="Arial" w:hAnsi="Arial" w:cs="Arial"/>
                <w:sz w:val="20"/>
                <w:szCs w:val="20"/>
                <w:lang w:val="en-US"/>
              </w:rPr>
              <w:t>171, 267</w:t>
            </w:r>
          </w:p>
        </w:tc>
      </w:tr>
    </w:tbl>
    <w:p w:rsidR="00D5603B" w:rsidRPr="00E62C2B" w:rsidRDefault="00D5603B" w:rsidP="007E555E">
      <w:pPr>
        <w:pStyle w:val="NoSpacing"/>
        <w:rPr>
          <w:sz w:val="20"/>
          <w:szCs w:val="20"/>
        </w:rPr>
      </w:pPr>
    </w:p>
    <w:sectPr w:rsidR="00D5603B" w:rsidRPr="00E62C2B" w:rsidSect="001C4630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E62C2B"/>
    <w:rsid w:val="001C4630"/>
    <w:rsid w:val="00200E4E"/>
    <w:rsid w:val="0026751D"/>
    <w:rsid w:val="00275B0C"/>
    <w:rsid w:val="002B17F4"/>
    <w:rsid w:val="00403C02"/>
    <w:rsid w:val="005E3743"/>
    <w:rsid w:val="005E4703"/>
    <w:rsid w:val="00646E1B"/>
    <w:rsid w:val="007E555E"/>
    <w:rsid w:val="007F7C62"/>
    <w:rsid w:val="00AC5BFC"/>
    <w:rsid w:val="00AE15D1"/>
    <w:rsid w:val="00B273D0"/>
    <w:rsid w:val="00D5603B"/>
    <w:rsid w:val="00E62C2B"/>
    <w:rsid w:val="00F27152"/>
    <w:rsid w:val="00F93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03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555E"/>
    <w:rPr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03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555E"/>
    <w:rPr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20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miller</dc:creator>
  <cp:lastModifiedBy>Rob Miller</cp:lastModifiedBy>
  <cp:revision>3</cp:revision>
  <dcterms:created xsi:type="dcterms:W3CDTF">2013-12-19T13:08:00Z</dcterms:created>
  <dcterms:modified xsi:type="dcterms:W3CDTF">2013-12-19T13:20:00Z</dcterms:modified>
</cp:coreProperties>
</file>